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050" w:leader="none"/>
        </w:tabs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tabs>
          <w:tab w:val="clear" w:pos="420"/>
          <w:tab w:val="left" w:pos="1050" w:leader="none"/>
        </w:tabs>
        <w:jc w:val="center"/>
        <w:rPr/>
      </w:pPr>
      <w:r>
        <w:rPr>
          <w:rFonts w:cs="Times New Roman" w:ascii="Times New Roman" w:hAnsi="Times New Roman"/>
          <w:b/>
          <w:color w:val="242021"/>
          <w:sz w:val="24"/>
          <w:szCs w:val="20"/>
        </w:rPr>
        <w:t>T</w:t>
      </w:r>
      <w:r>
        <w:rPr>
          <w:rFonts w:cs="Times New Roman" w:ascii="Times New Roman" w:hAnsi="Times New Roman"/>
          <w:b/>
          <w:color w:val="242021"/>
          <w:sz w:val="24"/>
          <w:szCs w:val="20"/>
        </w:rPr>
        <w:t xml:space="preserve">able </w:t>
      </w:r>
      <w:r>
        <w:rPr>
          <w:rFonts w:cs="Times New Roman" w:ascii="Times New Roman" w:hAnsi="Times New Roman"/>
          <w:b/>
          <w:color w:val="242021"/>
          <w:sz w:val="24"/>
          <w:szCs w:val="20"/>
        </w:rPr>
        <w:t>S1. PCR primers used in this study</w:t>
      </w:r>
      <w:r>
        <w:rPr/>
        <w:br/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6766"/>
        <w:gridCol w:w="1243"/>
        <w:gridCol w:w="1794"/>
        <w:gridCol w:w="1604"/>
      </w:tblGrid>
      <w:tr>
        <w:trPr>
          <w:tblHeader w:val="true"/>
        </w:trPr>
        <w:tc>
          <w:tcPr>
            <w:tcW w:w="135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imer pairs</w:t>
            </w:r>
          </w:p>
        </w:tc>
        <w:tc>
          <w:tcPr>
            <w:tcW w:w="676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imer Sequence(5’-3’)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duct size(bp)</w:t>
            </w:r>
          </w:p>
        </w:tc>
        <w:tc>
          <w:tcPr>
            <w:tcW w:w="1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3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a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a-R</w:t>
            </w:r>
          </w:p>
        </w:tc>
        <w:tc>
          <w:tcPr>
            <w:tcW w:w="67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GAGGCGCTAACGAGGA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AGCATACATCAACAGGTCA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1</w:t>
            </w:r>
          </w:p>
        </w:tc>
        <w:tc>
          <w:tcPr>
            <w:tcW w:w="17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opZ3</w:t>
            </w:r>
          </w:p>
        </w:tc>
        <w:tc>
          <w:tcPr>
            <w:tcW w:w="1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lestra et al.2013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6SS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6SS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ATGACATGATTACGAATTCTTTGGGGCGGTTGAATGA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AACGCAGCTACGTATGG</w:t>
            </w:r>
            <w:r>
              <w:rPr>
                <w:rFonts w:cs="Times New Roman" w:ascii="Times New Roman" w:hAnsi="Times New Roman"/>
                <w:smallCaps/>
                <w:sz w:val="22"/>
                <w:szCs w:val="22"/>
              </w:rPr>
              <w:t>ACCAATCCCGTTATCGTCGG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9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stream T6SS cluste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6SS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6SS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CATACGTAGCTGCGTT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AAGCCGTTGCATTCTCGGT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4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m stream T6SS cluste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cB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cB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AAACACTGGAACTGAAGA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CTTTCGCTTGAGGTACAG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ac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A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A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CCCGCAAGCAGGT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GATGCACAACAAAT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A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A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TGACATGATTACGAATT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GGCTGGGGGGCTGCTGAT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CTGACCCGGGCGGATA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A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A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ATCCGCCCGGGTCAGTTCTTGCTGGGCGTGCTGTAA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CTGACTGGTGATGCCGTGA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A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B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B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GATCGACCGACGCTTT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TTGTCCAGGTCGTCG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ss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B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B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ATGACATGATTACGAATTCCAACACGAATGCTCAACG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GAACGACGACGATCAGGCCATGGTGGCTGAACTCCGA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B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B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TGATCGTCGTCGTTC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TGCCCCACAGGTATTTGCT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C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C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GAAGGCAATACCCAG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GCCGTACTCTTCTTCG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C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C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ATGACATGATTACGAATTCCGTTGACCGCCACAAAAT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CGCAGGGCTTTAGGTCAGGCCATGGTTAATCCTCCG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C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C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CCTAAAGCCCTGCGGG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GTGCAGGATAAATGCCAC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8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D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D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ACGAGATCAAA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AGCGACAGGGTTTCGA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D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D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ATGACATGATTACGAATTCAGCAAATACCTGTGGGGC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CGTCCTTAACTGGCTTTCATCGCGTGTAGCTCCTGC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D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D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AGCCAGTTAAGGACGGC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CAGGTGCGAAAGTGGATGG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D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E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E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TACCCCCGACCCTGC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TCGCTCATGGCTCACC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E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E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TGACATGATTACGAATT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GCAGCCTGACCTAAAGCC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TCGAGCAGTTGCGGGTCACCCTGTGCCGGACATGAC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E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E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CCCGCAACTGCTCGAC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GCGCCACTTAGCACTTTGA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F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F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TCAACGCCGTGCTTTAT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GTGCAGCCCAGAGCAATA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F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F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F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ATCACCTACACGCTGGATA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GGCTCACCTCCATGCC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F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F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F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CATGGAGGTGAGCCATGCTTTAAGCGCGACCCT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ATTGACATGATTACGAATT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CACCAGGAAGTGTTGGCGG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F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G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G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CCTCCAGCCAGATTG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CGGGCACCAGGAAGTG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G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G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G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ACCTGGATGATGCCGAAGAGATCCAGTAGAGCAAGCGTCATTGAGGCATACGACTTCCCTA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G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G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G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TGTCTGATGGAGCTTGG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ACGCCGCAGCAGAATGTCAA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2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G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TAATCCTCGACACCCC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TCCCAGTCACCTGTTTC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H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H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H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TGACATGATTACGAATT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TCGCCTCCAGCCAG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CAAGCTCCATCAGACAA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6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H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H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H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TGTCTGATGGAGCTTGGCGGCTGAGTGGGTATTGGAG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AATACGAGCAGAACTGGC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H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>
          <w:trHeight w:val="337" w:hRule="atLeast"/>
        </w:trPr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J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J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GTGGTCGCAGGCTGTT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GCAGGGTCATTTCACGGCTA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J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J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J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ACGACGGCCAGTGCCAAGCTTTTCCTGGAGCAGCTTGTCC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TATCGAGTCAGTGCCGCTACGCGGTCATGATTGTCCA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of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J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J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J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AGCGGCACTGACTCGAT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TATGACATGATTACGAATTCCACGTAGGGCAACTGGATA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J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J-C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J-C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AAGAAGGAGATATACATATGACCGCGAAACAGTTCA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AGGTCGACTCTAGAGGATCCCTACTCAATCGCTTTTTCGTCGT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he complement of ∆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J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K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K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GCTGGTGATCGGTTTAC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AGGCGGACTCTTGGGTGTT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K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K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ATGACATGATTACGAATT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CGCATTCCCTTGCTTGA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TTCCCTACCGTATCACACGCTCATAGTTATCCTTCACAT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K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K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TACGGTAGGGAAGTCGTATG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CGCCAGAACAGATGACCGA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3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K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L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L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GGATGAGACCCTGCTG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GGCTGCTCCGTAGTT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L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L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GACGGCCAGTGCCAAGCTTACCTGGATGATGCCGAAGAGA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GTAGAGCAAGCGTCATTGAGGCATACGACTTCCCTA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L-H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L-H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ATGACGCTTGCTCTACTG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ATGACGCTTGCTCTACT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In-frame 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M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M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GCTGCTGGAGCCCGT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AGCCGTTTCGTCTCGTCATT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M-Q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M-Q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TATGACATGATTACGAATTCCCCCTGGCAAGTGATTCTG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CATTGCGGCTGCTCCGT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7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In-frame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M-H-F/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ssM-H- 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ACGGAGCAGCCGCAATGACATGAACCAGCTATCCGCCC</w:t>
            </w:r>
          </w:p>
          <w:p>
            <w:pPr>
              <w:pStyle w:val="Normal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ACGACGGCCAGTGCCAAGCTTGCACTGGGTCAGTTGGCAT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In-framedeletion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tss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s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C-F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ssM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-C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AAGAAGGAGATATACATATGACGCTTGCTCTACTGGGCTGG</w:t>
            </w:r>
          </w:p>
          <w:p>
            <w:pPr>
              <w:pStyle w:val="Normal"/>
              <w:rPr/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AGGTCGACTCTAGAGGATCCTCAAGCAGCGAACTGACCC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4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the complement of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∆tssM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cp-w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cp-wt-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TTTAAGAAGGAGATATACATATGGATGCGATCATTCTCGA</w:t>
            </w:r>
          </w:p>
          <w:p>
            <w:pPr>
              <w:pStyle w:val="Normal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CAAGCTTGCATGCCTGCATCACTTACCCAGGCGGTTCATTTCGATATCAGTGTAACTGGCTTTCTTGTTGGC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erif;Segoe Print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serif;Segoe Print" w:cs="Times New Roman" w:ascii="Times New Roman" w:hAnsi="Times New Roman"/>
                <w:color w:val="000000"/>
                <w:kern w:val="0"/>
                <w:sz w:val="22"/>
                <w:szCs w:val="22"/>
              </w:rPr>
              <w:t>Western blot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FP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FP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CCACAACATTGAAG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TAATCCCAGCAGCAG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FPuv from Pdsk-GFPuv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yrB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yrB-RT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CCCGAACGAAGCCAAAG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CCGCCAGCAGAGTC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1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aqRT-P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 gen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sA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sA-RT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TATCGCACCAAACCCCAA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CGCAAGAAACGCTCAC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a qRT-P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 gen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trA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trA-RT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GTCGTCGCCCTCATCTAT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TTTCCAGCAGCACCTCA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a qRT-P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ference gene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pR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pR-RT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CTTCGTACTCGGCTTCC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GCTGCAACTCCCAGTTCTTT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rp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pL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pL-RT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CTCAGGGCGTTTATCC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CCAGGTCTGCGGTTTAC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rpL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cC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cC-RT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AGGCAAGGCCAATATC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GCTCCTTGACCAGTTTC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3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rcC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pZ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pZ-RT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TCAAGGATGCTGGTGGTA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CTGGTTAGTCTGGTTA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rpZ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pM1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pM1-RT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ACGGGCTGAATGAAAGT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CCATCTCAAGAACGAGGTTA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opM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pH1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pH1-RT-R</w:t>
            </w:r>
          </w:p>
        </w:tc>
        <w:tc>
          <w:tcPr>
            <w:tcW w:w="67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GAAGCACTTGACCATATC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CTCAGAACAGCTTCGGTAT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</w:t>
            </w:r>
          </w:p>
        </w:tc>
        <w:tc>
          <w:tcPr>
            <w:tcW w:w="17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opH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3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pP1-RT-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pP1-RT-R</w:t>
            </w:r>
          </w:p>
        </w:tc>
        <w:tc>
          <w:tcPr>
            <w:tcW w:w="6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CCCGACAAGGTCAATAA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TGTCCGCTTTCGATGATT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opP1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5:14:00Z</dcterms:created>
  <dc:creator>lenovo</dc:creator>
  <dc:description/>
  <cp:keywords/>
  <dc:language>en-US</dc:language>
  <cp:lastModifiedBy>Giorgia Aprile</cp:lastModifiedBy>
  <dcterms:modified xsi:type="dcterms:W3CDTF">2021-02-09T09:01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